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80" w:type="dxa"/>
        <w:tblInd w:w="-5" w:type="dxa"/>
        <w:tblLook w:val="04A0" w:firstRow="1" w:lastRow="0" w:firstColumn="1" w:lastColumn="0" w:noHBand="0" w:noVBand="1"/>
      </w:tblPr>
      <w:tblGrid>
        <w:gridCol w:w="586"/>
        <w:gridCol w:w="983"/>
        <w:gridCol w:w="2751"/>
        <w:gridCol w:w="990"/>
        <w:gridCol w:w="1286"/>
        <w:gridCol w:w="1183"/>
        <w:gridCol w:w="861"/>
        <w:gridCol w:w="1170"/>
        <w:gridCol w:w="900"/>
        <w:gridCol w:w="810"/>
        <w:gridCol w:w="1260"/>
      </w:tblGrid>
      <w:tr w:rsidR="00D62AA3" w:rsidRPr="00D62AA3" w14:paraId="2EE55D12" w14:textId="77777777" w:rsidTr="00D62AA3">
        <w:trPr>
          <w:trHeight w:val="1068"/>
        </w:trPr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D72C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#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A4EF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2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3EC1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4F51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B38D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F6C0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terbody Typ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F90D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ring-f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5968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quatic</w:t>
            </w: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Vegeta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B7E1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ody</w:t>
            </w: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Debri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1578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6C23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oreline</w:t>
            </w:r>
            <w:r w:rsidRPr="00D62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Vegetation</w:t>
            </w:r>
          </w:p>
        </w:tc>
      </w:tr>
      <w:tr w:rsidR="00D62AA3" w:rsidRPr="00D62AA3" w14:paraId="37F6C218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0520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6E1BB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E95F5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 River, at US Hwy 190 cross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B955E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05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E2E4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8808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790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67C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B7D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E98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ABA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BD5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5B032E54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0E67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72619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D5B02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 River, at Texas Rock Rd (Crockett Co Rd 3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931F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885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ED38F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835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CDF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85B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FF5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93B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845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C16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04C1CFC4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153E0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999DD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08EC6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 River, at I-10 cross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21375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180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11498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8095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E1A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E7F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DB9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353C4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7D5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451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1A060E9E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C331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115F4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4239B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 River, at TX Hwy 290 cross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6D5C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596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4701D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7702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D83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602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E91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0BE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54E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7C9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5DE3CD90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B81B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D0E4C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ll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A3CF8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C Independence Creek Preserve, Lower Lak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1DB3F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695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4E1F8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801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B81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31C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AC6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C06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952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A93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5059275D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1E47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6197E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ll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CF16E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C Independence Creek Preserve, raceway below Upper Lak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6F023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67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74D20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8018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995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95B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B2B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FE24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59C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478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354BAE98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7F76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ACB02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ckett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B0C74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 River, 0.8 river km upstream of confluence with Independence Cree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99A61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525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445B7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7194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6C7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51F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4B6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596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D4D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774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37C81F78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5C1D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AB0B8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ll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A6B99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pendence Creek, at County Road cross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E7D83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502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1D586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7312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1B5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CD0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498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63D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083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F8A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44E40BBC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C21B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69BF6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ckett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9F978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 River, 0.3 river km upstream of confluence with Independence Cree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46EA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476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13C13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7211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802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AE3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31F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192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35D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CA2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3811129C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30A8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7D813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934A2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cos River, at </w:t>
            </w:r>
            <w:proofErr w:type="spellStart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dale</w:t>
            </w:r>
            <w:proofErr w:type="spellEnd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oss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4FB9F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31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5FB9F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574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DC1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B28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8E8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A95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3A9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470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48091A1E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3C05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5AE81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464DB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C Dolan Falls Preserve, Devils River, upstream of confluence with Dolan Cree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DF5CF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93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BCE47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9956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6FF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CEB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0B9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444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15B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DBE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651F4D23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BD6E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F3162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6468F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C Dolan Falls Preserve, Dolan Creek, near confluence with Devils Riv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D9A24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859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F27C7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9929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C8D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FDB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8F7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288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EFF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2C5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5E6B8EE7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F2CC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4B751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951C0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C Dolan Falls Preserve, Devils River, Dolan Fall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21CD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838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99276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9939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ACB4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6EB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A5D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EB3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BEA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CBE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484B17E9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6102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69904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8D0B3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near Langt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B16E1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05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983E4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5508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869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052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C9F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B4D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358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85C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2FC07969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12AF4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975EE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E1A81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p Canyon, Langt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BA833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034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05E22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5675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FB4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536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0E8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0E4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094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747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203D5CBE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E8C3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4B527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656FB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os River, near confluence with Rio Gran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3D5C4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043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CA056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366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DEC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5D5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26D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29A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996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F02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48A44E07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BA48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50359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E61DA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Amistad, Rough Cany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C869E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749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52B80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9780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9EA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154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2FD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20D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36C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DD4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5FC92BC6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23CD4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48C80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ECB2A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Amistad, Box Cany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4DABA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242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814EC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1758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653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EE9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D6D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212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829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D7D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3F0891E8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139C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14708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EADEF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spillway below Amistad Da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3943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47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A25D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0566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AD93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DAB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1F0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8AB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5E4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B4C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6EB48246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25A0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4BC33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4BB75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weir below Amistad Da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8438E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245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48671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0411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6473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ACC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276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6D1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0C2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3D9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3B68DC26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6AF0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50266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9C3A5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near Lugo propert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35A73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771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1A885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1.0134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DFB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454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8D8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B68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541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66A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57241EBC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2829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873BB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 Verde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CB275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 Rio, San Felipe Springs Golf Course, San Felipe Cree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7376D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70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6336E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8852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CCD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31B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283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D84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455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8FE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3EB0E8B0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BEF8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02692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ney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4686F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t Clark Springs, Headwater Po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7496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094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807E1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4212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083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4E9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BED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335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5B2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037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03B38369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B767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C747E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ney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DE7A1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t Clark Springs, Las </w:t>
            </w:r>
            <w:proofErr w:type="spellStart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s</w:t>
            </w:r>
            <w:proofErr w:type="spellEnd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ek, near guard st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BEDDE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07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14A73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4174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C75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0D5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3C5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BF2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1EE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546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2239F1C3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5144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6FBE5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ney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A6AD1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t Clark Springs, Las </w:t>
            </w:r>
            <w:proofErr w:type="spellStart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s</w:t>
            </w:r>
            <w:proofErr w:type="spellEnd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ek, upstream of golf pro sho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0999D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904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1CCA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4238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6B2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855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85A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BEE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45D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ED9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42B86848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C8934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84EAF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ney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F4B4A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t Clark Springs, Las </w:t>
            </w:r>
            <w:proofErr w:type="spellStart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s</w:t>
            </w:r>
            <w:proofErr w:type="spellEnd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eek, Buzzard Roo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84D2B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80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54B0D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420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292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D20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137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894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9E6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5F9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6F39FDE5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55F5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71D2B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erick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6B391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gle Pass Golf Course, spillway into Rio Gran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39D4F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041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6E586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5104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090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A9C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661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C45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2A9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673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6E4896DE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E296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683B8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erick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811FF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along Eagle Pass Golf Cour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7298B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029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1A564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5108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DCB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690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CD4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B1A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33B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3B2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35D48A30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0AFF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B9788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erick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11F89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gle Pass Golf Course, settling pond along Rio Gran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3B09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014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AB1A7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0.5097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25D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731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111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BA7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F43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E5E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5E12BCFF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620E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983CF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b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244A8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ke Casa Blanca International State Park, near El Ranchito </w:t>
            </w:r>
            <w:proofErr w:type="spellStart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villio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0E488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44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C06DA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4409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C40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B4B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68D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B49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B13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52D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2BF848B2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97A2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FD2C8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b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6075E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Casa Blanca International State Park, fishing pi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56A48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386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B0A6B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434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A8E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78D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930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086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377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17E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1C5B4899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9A29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F5C99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b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044CD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Laredo, near water treatment cen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C69E8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237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79F4F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5243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4BC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EB7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824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F1A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6F8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5C4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2EB5F913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CDFD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3EECF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b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D3B91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Laredo, near international railroad bridge cross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2DE46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98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610E7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5167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2FE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984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94F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91E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6AB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BF5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12D969FF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120D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60199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b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7F91C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near El Ceniz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C9FA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311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5CCDE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5119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3C8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3B9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ED24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5D6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7A9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456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17F5EC62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40C7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001BC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pata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F5979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o Grande, near San </w:t>
            </w:r>
            <w:proofErr w:type="spellStart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ganci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83813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433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BDE75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4449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192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DB2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808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27A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7054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37B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7FDA9A9E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A315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47461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r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1A4E6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con State Park, Falcon Lak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FE88B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81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8DFEF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1525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999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DE1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06F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7604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33E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AE9E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62AA3" w:rsidRPr="00D62AA3" w14:paraId="190CE5FA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A9A9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91149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r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8D81E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spillway below Falcon Da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7B787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460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86FD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1709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CA0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8B1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1C4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42F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6EB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A8D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35DE7939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F6A6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2EA27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r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DE576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o Grande, near </w:t>
            </w:r>
            <w:proofErr w:type="spellStart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pen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8AD1E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323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63C28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1554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7F5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A212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687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E54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20F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C92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37E7E21A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D4A3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3DC0A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r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D6C35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o Grande, near </w:t>
            </w:r>
            <w:proofErr w:type="spellStart"/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neñ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D21C4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14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5476C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.1166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F7B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F11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DAB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A253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24D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378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1D33553D" w14:textId="77777777" w:rsidTr="00D62AA3">
        <w:trPr>
          <w:trHeight w:val="288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9D1CA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22420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dalgo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0AF21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near National Butterfly Cen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B2DBF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693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6F165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8.3674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970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60E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44D9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F9A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0D5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0A7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7924A939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9C3E0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C437C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n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5E775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downstream of TNC Southmost Preser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D2D46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546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EB1FD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7.376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35C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679C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A97B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C8D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F025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B32D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D62AA3" w:rsidRPr="00D62AA3" w14:paraId="4B077089" w14:textId="77777777" w:rsidTr="00D62AA3">
        <w:trPr>
          <w:trHeight w:val="540"/>
        </w:trPr>
        <w:tc>
          <w:tcPr>
            <w:tcW w:w="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7CF4C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766E8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n</w:t>
            </w:r>
          </w:p>
        </w:tc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3D2B4" w14:textId="77777777" w:rsidR="00D62AA3" w:rsidRPr="00D62AA3" w:rsidRDefault="00D62AA3" w:rsidP="00D62A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o Grande, near TNC Southmost Preserve Offi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7507B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500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759B9" w14:textId="77777777" w:rsidR="00D62AA3" w:rsidRPr="00D62AA3" w:rsidRDefault="00D62AA3" w:rsidP="00D62AA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7.3986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DC47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9A56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A988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D3DF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E974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E001" w14:textId="77777777" w:rsidR="00D62AA3" w:rsidRPr="00D62AA3" w:rsidRDefault="00D62AA3" w:rsidP="00D62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62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</w:tbl>
    <w:p w14:paraId="4EDB3B9F" w14:textId="77777777" w:rsidR="00F46B5C" w:rsidRDefault="00F46B5C">
      <w:pPr>
        <w:sectPr w:rsidR="00F46B5C" w:rsidSect="00F46B5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B5F02C" w14:textId="711BB427" w:rsidR="003C3C97" w:rsidRDefault="003C3C97"/>
    <w:sectPr w:rsidR="003C3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A61"/>
    <w:rsid w:val="00154D13"/>
    <w:rsid w:val="00185F0B"/>
    <w:rsid w:val="001E2094"/>
    <w:rsid w:val="00213FA5"/>
    <w:rsid w:val="00291976"/>
    <w:rsid w:val="003C3C97"/>
    <w:rsid w:val="00422A6C"/>
    <w:rsid w:val="004A45C4"/>
    <w:rsid w:val="005D42E7"/>
    <w:rsid w:val="00771BF9"/>
    <w:rsid w:val="0078307A"/>
    <w:rsid w:val="00881085"/>
    <w:rsid w:val="00A452D0"/>
    <w:rsid w:val="00B56714"/>
    <w:rsid w:val="00C07A61"/>
    <w:rsid w:val="00C132A1"/>
    <w:rsid w:val="00CA4A86"/>
    <w:rsid w:val="00D62AA3"/>
    <w:rsid w:val="00E63CCC"/>
    <w:rsid w:val="00ED6FCF"/>
    <w:rsid w:val="00F4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8E401"/>
  <w15:chartTrackingRefBased/>
  <w15:docId w15:val="{B7CC29C1-D9FA-496A-B7B5-9B43E48AA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4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ogolin</dc:creator>
  <cp:keywords/>
  <dc:description/>
  <cp:lastModifiedBy>amy bogolin</cp:lastModifiedBy>
  <cp:revision>18</cp:revision>
  <dcterms:created xsi:type="dcterms:W3CDTF">2020-12-01T15:54:00Z</dcterms:created>
  <dcterms:modified xsi:type="dcterms:W3CDTF">2021-04-17T14:32:00Z</dcterms:modified>
</cp:coreProperties>
</file>